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58" w:type="dxa"/>
        <w:tblLook w:val="04A0" w:firstRow="1" w:lastRow="0" w:firstColumn="1" w:lastColumn="0" w:noHBand="0" w:noVBand="1"/>
      </w:tblPr>
      <w:tblGrid>
        <w:gridCol w:w="703"/>
        <w:gridCol w:w="8555"/>
      </w:tblGrid>
      <w:tr w:rsidR="009E101A" w:rsidRPr="009E101A" w14:paraId="3DEDCED1" w14:textId="77777777" w:rsidTr="009E101A">
        <w:trPr>
          <w:trHeight w:val="227"/>
        </w:trPr>
        <w:tc>
          <w:tcPr>
            <w:tcW w:w="9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40D0" w14:textId="77777777" w:rsid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 Table.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urisdiction(s) meeting National HIV Surveillance System laboratory reporting requirements, 2010–2018 </w:t>
            </w:r>
          </w:p>
          <w:p w14:paraId="46D490B6" w14:textId="77777777" w:rsid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77EC43B1" w14:textId="3E4150D8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E101A" w:rsidRPr="009E101A" w14:paraId="660B5944" w14:textId="77777777" w:rsidTr="009E101A">
        <w:trPr>
          <w:trHeight w:val="242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408F5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8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88175" w14:textId="4F265416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rea of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idenc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eeting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ional HIV Surveillance System laboratory reporting requirements</w:t>
            </w:r>
          </w:p>
        </w:tc>
      </w:tr>
      <w:tr w:rsidR="009E101A" w:rsidRPr="009E101A" w14:paraId="56D5085E" w14:textId="77777777" w:rsidTr="009E101A">
        <w:trPr>
          <w:trHeight w:val="486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C77F8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33F02" w14:textId="2158C5B6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ifornia*, Delaware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nesot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Missouri, Nebraska, New York‡, North Dakota, South Carolina, West Virginia, Wyoming </w:t>
            </w:r>
          </w:p>
        </w:tc>
      </w:tr>
      <w:tr w:rsidR="009E101A" w:rsidRPr="009E101A" w14:paraId="718DB02F" w14:textId="77777777" w:rsidTr="009E101A">
        <w:trPr>
          <w:trHeight w:val="486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ED36B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17E78" w14:textId="662ACAA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ifornia**, Delaware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Georg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Louisiana, Michigan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nesot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Missouri, Nebraska, New Hampshire, New York, North Dakota, South Carolina, West Virginia, Wyoming </w:t>
            </w:r>
          </w:p>
        </w:tc>
      </w:tr>
      <w:tr w:rsidR="009E101A" w:rsidRPr="009E101A" w14:paraId="1172A4CF" w14:textId="77777777" w:rsidTr="009E101A">
        <w:trPr>
          <w:trHeight w:val="486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CFF2C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61DD0" w14:textId="3E43F070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ifornia*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Louisiana, Maryland, Michigan, Missouri, New Hampshire, New York, North Dakota, South Carolina, Texas, Utah, West Virginia, Wyoming </w:t>
            </w:r>
          </w:p>
        </w:tc>
      </w:tr>
      <w:tr w:rsidR="009E101A" w:rsidRPr="009E101A" w14:paraId="163DFC2C" w14:textId="77777777" w:rsidTr="009E101A">
        <w:trPr>
          <w:trHeight w:val="729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5091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4D3CC" w14:textId="0B688AFC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abama, Alaska, Arkansas, California*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ouisiana, Maine, Maryland, Michigan, Missouri, Nebraska, New Hampshire, New York, North Dakota, Oregon, South Carolina, South Dakota, Tennessee, Texas, Utah, Virginia, Washington, West Virginia, Wisconsin</w:t>
            </w:r>
          </w:p>
        </w:tc>
      </w:tr>
      <w:tr w:rsidR="009E101A" w:rsidRPr="009E101A" w14:paraId="5BDB34B4" w14:textId="77777777" w:rsidTr="009E101A">
        <w:trPr>
          <w:trHeight w:val="973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FED43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15E9" w14:textId="398AF4E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abam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ska, Californi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Georg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ouisiana, Maine, Maryland, Massachusetts, Michigan, Minnesota, Mississippi, Missouri, Nebraska, New Hampshire, New Mexico, New York, North Dakota, Oregon, South Carolina, South Dakota, Tennessee, Texas, Utah, Virginia, Washington, West Virginia, Wisconsin, Wyoming</w:t>
            </w:r>
          </w:p>
        </w:tc>
      </w:tr>
      <w:tr w:rsidR="009E101A" w:rsidRPr="009E101A" w14:paraId="1AE32306" w14:textId="77777777" w:rsidTr="009E101A">
        <w:trPr>
          <w:trHeight w:val="973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1CBEA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806A" w14:textId="0537FCF3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abam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ska, Californi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olorado, Connecticut, Delaware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Georg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ouisiana, Maine, Maryland, Massachusetts, Michigan, Minnesota, Mississippi, Missouri, Montana, Nebraska, New Hampshire, New Mexico, New York, North Dakota, Oregon, Rhode Island, South Carolina, South Dakota, Tennessee, Texas, Utah, Virginia, Washington, West Virginia, Wisconsin, Wyoming</w:t>
            </w:r>
          </w:p>
        </w:tc>
      </w:tr>
      <w:tr w:rsidR="009E101A" w:rsidRPr="009E101A" w14:paraId="725C0CCD" w14:textId="77777777" w:rsidTr="009E101A">
        <w:trPr>
          <w:trHeight w:val="973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35FB8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BD4B5" w14:textId="2CC6CB32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abam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ska, Californi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olorado, Connecticut, Delaware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Florida, Georg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ouisiana, Maine, Maryland, Massachusetts, Michigan, Minnesota, Mississippi, Missouri, Montana, Nebraska, New Hampshire, New Mexico, New York, North Carolina, North Dakota, Oregon, Rhode Island, South Carolina, South Dakota, Tennessee, Texas, Utah, Virginia, Washington, West Virginia, Wisconsin, Wyoming</w:t>
            </w:r>
          </w:p>
        </w:tc>
      </w:tr>
      <w:tr w:rsidR="009E101A" w:rsidRPr="009E101A" w14:paraId="31E6689A" w14:textId="77777777" w:rsidTr="009E101A">
        <w:trPr>
          <w:trHeight w:val="973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07A3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5D919" w14:textId="708487AF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abam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ska, Californi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olorado, Connecticut, Delaware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Florida, Georg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ouisiana, Maine, Maryland, Massachusetts, Michigan, Minnesota, Mississippi, Missouri, Montana, Nebraska, New Hampshire, New Mexico, New York, North Carolina, North Dakota, Ohio, Oklahoma, Oregon, Rhode Island, South Carolina, South Dakota, Tennessee, Texas, Utah, Virginia, Washington, West Virginia, Wisconsin, Wyoming</w:t>
            </w:r>
          </w:p>
        </w:tc>
      </w:tr>
      <w:tr w:rsidR="009E101A" w:rsidRPr="009E101A" w14:paraId="14E782F7" w14:textId="77777777" w:rsidTr="009E101A">
        <w:trPr>
          <w:trHeight w:val="973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7B196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018</w:t>
            </w:r>
          </w:p>
        </w:tc>
        <w:tc>
          <w:tcPr>
            <w:tcW w:w="8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4B8EF" w14:textId="58C7F865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abam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ska, California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olorado, Delaware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Columbia, Florida, Georgia, Hawaii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is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Indiana, 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</w:t>
            </w: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ouisiana, Maine, Maryland, Massachusetts, Michigan, Minnesota, Mississippi, Missouri, Montana, Nebraska, Nevada, New Hampshire, New Mexico, New York, North Carolina, North Dakota, Ohio, Oklahoma, Oregon, Pennsylvania¥, Rhode Island, South Carolina, South Dakota, Tennessee, Texas, Utah, Virginia, Washington, West Virginia, Wisconsin, Wyoming</w:t>
            </w:r>
          </w:p>
        </w:tc>
      </w:tr>
      <w:tr w:rsidR="009E101A" w:rsidRPr="009E101A" w14:paraId="33014DEA" w14:textId="77777777" w:rsidTr="009E101A">
        <w:trPr>
          <w:trHeight w:val="227"/>
        </w:trPr>
        <w:tc>
          <w:tcPr>
            <w:tcW w:w="9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04EA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es: † - Data years 2021 and 2022 have not been assessed for complete lab reporting and may be subject to change.</w:t>
            </w:r>
          </w:p>
        </w:tc>
      </w:tr>
      <w:tr w:rsidR="009E101A" w:rsidRPr="009E101A" w14:paraId="0BABBEF7" w14:textId="77777777" w:rsidTr="009E101A">
        <w:trPr>
          <w:trHeight w:val="227"/>
        </w:trPr>
        <w:tc>
          <w:tcPr>
            <w:tcW w:w="9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D9BB" w14:textId="77777777" w:rsidR="009E101A" w:rsidRPr="009E101A" w:rsidRDefault="009E101A" w:rsidP="009E101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10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 San Francisco only; ** San Francisco and Los Angeles only; ‡ New York State (excluding New York City); ¥ Philadelphia only </w:t>
            </w:r>
          </w:p>
        </w:tc>
      </w:tr>
    </w:tbl>
    <w:p w14:paraId="74F449D7" w14:textId="77777777" w:rsidR="004133B2" w:rsidRDefault="004133B2"/>
    <w:sectPr w:rsidR="004133B2" w:rsidSect="009E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1A"/>
    <w:rsid w:val="002A016E"/>
    <w:rsid w:val="00356DCA"/>
    <w:rsid w:val="004133B2"/>
    <w:rsid w:val="006A600F"/>
    <w:rsid w:val="009E101A"/>
    <w:rsid w:val="00A35DE5"/>
    <w:rsid w:val="00A40EA6"/>
    <w:rsid w:val="00A755D7"/>
    <w:rsid w:val="00C13822"/>
    <w:rsid w:val="00D4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5574"/>
  <w15:chartTrackingRefBased/>
  <w15:docId w15:val="{BEEFA61F-1AA6-9244-AA62-180299AE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1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4</Words>
  <Characters>3013</Characters>
  <Application>Microsoft Office Word</Application>
  <DocSecurity>0</DocSecurity>
  <Lines>100</Lines>
  <Paragraphs>68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Fanghui</dc:creator>
  <cp:keywords/>
  <dc:description/>
  <cp:lastModifiedBy>Shi, Fanghui</cp:lastModifiedBy>
  <cp:revision>1</cp:revision>
  <dcterms:created xsi:type="dcterms:W3CDTF">2023-04-06T14:00:00Z</dcterms:created>
  <dcterms:modified xsi:type="dcterms:W3CDTF">2023-04-06T14:05:00Z</dcterms:modified>
</cp:coreProperties>
</file>